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6C117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7A3A8A03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b/>
          <w:bCs/>
        </w:rPr>
        <w:t>16-19 Year Olds Interview Topic Guide</w:t>
      </w:r>
      <w:r>
        <w:rPr>
          <w:rStyle w:val="eop"/>
          <w:rFonts w:ascii="Calibri" w:eastAsiaTheme="majorEastAsia" w:hAnsi="Calibri" w:cs="Calibri"/>
        </w:rPr>
        <w:t> </w:t>
      </w:r>
    </w:p>
    <w:p w14:paraId="32CD7C44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10251B31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b/>
          <w:bCs/>
        </w:rPr>
        <w:t>Research study:</w:t>
      </w:r>
      <w:r>
        <w:rPr>
          <w:rStyle w:val="normaltextrun"/>
          <w:rFonts w:ascii="Calibri" w:eastAsiaTheme="majorEastAsia" w:hAnsi="Calibri" w:cs="Calibri"/>
        </w:rPr>
        <w:t> The Experience of Loneliness During Adolescence When a Parent has Cancer: A Qualitative Interview Study.   </w:t>
      </w:r>
      <w:r>
        <w:rPr>
          <w:rStyle w:val="eop"/>
          <w:rFonts w:ascii="Calibri" w:eastAsiaTheme="majorEastAsia" w:hAnsi="Calibri" w:cs="Calibri"/>
        </w:rPr>
        <w:t> </w:t>
      </w:r>
    </w:p>
    <w:p w14:paraId="7FE1856E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  </w:t>
      </w:r>
      <w:r>
        <w:rPr>
          <w:rStyle w:val="eop"/>
          <w:rFonts w:ascii="Calibri" w:eastAsiaTheme="majorEastAsia" w:hAnsi="Calibri" w:cs="Calibri"/>
        </w:rPr>
        <w:t> </w:t>
      </w:r>
    </w:p>
    <w:p w14:paraId="09C8CA9F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b/>
          <w:bCs/>
          <w:u w:val="single"/>
        </w:rPr>
        <w:t>Background Questions</w:t>
      </w:r>
      <w:r>
        <w:rPr>
          <w:rStyle w:val="normaltextrun"/>
          <w:rFonts w:ascii="Calibri" w:eastAsiaTheme="majorEastAsia" w:hAnsi="Calibri" w:cs="Calibri"/>
        </w:rPr>
        <w:t>  </w:t>
      </w:r>
      <w:r>
        <w:rPr>
          <w:rStyle w:val="eop"/>
          <w:rFonts w:ascii="Calibri" w:eastAsiaTheme="majorEastAsia" w:hAnsi="Calibri" w:cs="Calibri"/>
        </w:rPr>
        <w:t> </w:t>
      </w:r>
    </w:p>
    <w:p w14:paraId="7711DA66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  </w:t>
      </w:r>
      <w:r>
        <w:rPr>
          <w:rStyle w:val="eop"/>
          <w:rFonts w:ascii="Calibri" w:eastAsiaTheme="majorEastAsia" w:hAnsi="Calibri" w:cs="Calibri"/>
        </w:rPr>
        <w:t> </w:t>
      </w:r>
    </w:p>
    <w:p w14:paraId="02F47471" w14:textId="77777777" w:rsidR="00CE4662" w:rsidRDefault="00CE4662" w:rsidP="00CE4662">
      <w:pPr>
        <w:pStyle w:val="paragraph"/>
        <w:numPr>
          <w:ilvl w:val="0"/>
          <w:numId w:val="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 Can you tell me about your mum or dad having cancer? (</w:t>
      </w:r>
      <w:r>
        <w:rPr>
          <w:rStyle w:val="normaltextrun"/>
          <w:rFonts w:ascii="Calibri" w:eastAsiaTheme="majorEastAsia" w:hAnsi="Calibri" w:cs="Calibri"/>
          <w:i/>
          <w:iCs/>
        </w:rPr>
        <w:t>Prompts – What is it like? How is life different when a parent has cancer?)</w:t>
      </w:r>
      <w:r>
        <w:rPr>
          <w:rStyle w:val="normaltextrun"/>
          <w:rFonts w:ascii="Calibri" w:eastAsiaTheme="majorEastAsia" w:hAnsi="Calibri" w:cs="Calibri"/>
        </w:rPr>
        <w:t> </w:t>
      </w:r>
      <w:r>
        <w:rPr>
          <w:rStyle w:val="eop"/>
          <w:rFonts w:ascii="Calibri" w:eastAsiaTheme="majorEastAsia" w:hAnsi="Calibri" w:cs="Calibri"/>
        </w:rPr>
        <w:t> </w:t>
      </w:r>
    </w:p>
    <w:p w14:paraId="7723D06A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33FF69A6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b/>
          <w:bCs/>
          <w:u w:val="single"/>
        </w:rPr>
        <w:t>Loneliness</w:t>
      </w:r>
      <w:r>
        <w:rPr>
          <w:rStyle w:val="eop"/>
          <w:rFonts w:ascii="Calibri" w:eastAsiaTheme="majorEastAsia" w:hAnsi="Calibri" w:cs="Calibri"/>
        </w:rPr>
        <w:t> </w:t>
      </w:r>
    </w:p>
    <w:p w14:paraId="6884C85D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4907876E" w14:textId="77777777" w:rsidR="00CE4662" w:rsidRDefault="00CE4662" w:rsidP="00CE4662">
      <w:pPr>
        <w:pStyle w:val="paragraph"/>
        <w:numPr>
          <w:ilvl w:val="0"/>
          <w:numId w:val="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What does being lonely feel like? (</w:t>
      </w:r>
      <w:r>
        <w:rPr>
          <w:rStyle w:val="normaltextrun"/>
          <w:rFonts w:ascii="Calibri" w:eastAsiaTheme="majorEastAsia" w:hAnsi="Calibri" w:cs="Calibri"/>
          <w:i/>
          <w:iCs/>
        </w:rPr>
        <w:t>Prompt – when are you lonely, how does it impact you emotionally?, </w:t>
      </w:r>
      <w:r>
        <w:rPr>
          <w:rStyle w:val="normaltextrun"/>
          <w:rFonts w:ascii="Calibri" w:eastAsiaTheme="majorEastAsia" w:hAnsi="Calibri" w:cs="Calibri"/>
        </w:rPr>
        <w:t>loneliness is defined as a difference between a person’s desired number of social connections and the actual number of social connections they have.</w:t>
      </w:r>
      <w:r>
        <w:rPr>
          <w:rStyle w:val="normaltextrun"/>
          <w:rFonts w:ascii="Calibri" w:eastAsiaTheme="majorEastAsia" w:hAnsi="Calibri" w:cs="Calibri"/>
          <w:i/>
          <w:iCs/>
        </w:rPr>
        <w:t> How would you define loneliness/Do you identify with this definition?</w:t>
      </w:r>
      <w:r>
        <w:rPr>
          <w:rStyle w:val="eop"/>
          <w:rFonts w:ascii="Calibri" w:eastAsiaTheme="majorEastAsia" w:hAnsi="Calibri" w:cs="Calibri"/>
        </w:rPr>
        <w:t> </w:t>
      </w:r>
    </w:p>
    <w:p w14:paraId="40E3532A" w14:textId="77777777" w:rsidR="00CE4662" w:rsidRDefault="00CE4662" w:rsidP="00CE4662">
      <w:pPr>
        <w:pStyle w:val="paragraph"/>
        <w:numPr>
          <w:ilvl w:val="0"/>
          <w:numId w:val="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Can having a mum/dad with cancer make young people lonely? (</w:t>
      </w:r>
      <w:r>
        <w:rPr>
          <w:rStyle w:val="normaltextrun"/>
          <w:rFonts w:ascii="Calibri" w:eastAsiaTheme="majorEastAsia" w:hAnsi="Calibri" w:cs="Calibri"/>
          <w:i/>
          <w:iCs/>
        </w:rPr>
        <w:t>Prompt – where </w:t>
      </w:r>
      <w:proofErr w:type="gramStart"/>
      <w:r>
        <w:rPr>
          <w:rStyle w:val="normaltextrun"/>
          <w:rFonts w:ascii="Calibri" w:eastAsiaTheme="majorEastAsia" w:hAnsi="Calibri" w:cs="Calibri"/>
          <w:i/>
          <w:iCs/>
        </w:rPr>
        <w:t>you</w:t>
      </w:r>
      <w:proofErr w:type="gramEnd"/>
      <w:r>
        <w:rPr>
          <w:rStyle w:val="normaltextrun"/>
          <w:rFonts w:ascii="Calibri" w:eastAsiaTheme="majorEastAsia" w:hAnsi="Calibri" w:cs="Calibri"/>
          <w:i/>
          <w:iCs/>
        </w:rPr>
        <w:t> lonely before or did cancer change things? Why might parental cancer make young people feel lonely?</w:t>
      </w:r>
      <w:r>
        <w:rPr>
          <w:rStyle w:val="normaltextrun"/>
          <w:rFonts w:ascii="Calibri" w:eastAsiaTheme="majorEastAsia" w:hAnsi="Calibri" w:cs="Calibri"/>
        </w:rPr>
        <w:t>)</w:t>
      </w:r>
      <w:r>
        <w:rPr>
          <w:rStyle w:val="eop"/>
          <w:rFonts w:ascii="Calibri" w:eastAsiaTheme="majorEastAsia" w:hAnsi="Calibri" w:cs="Calibri"/>
        </w:rPr>
        <w:t> </w:t>
      </w:r>
    </w:p>
    <w:p w14:paraId="6BFA41AE" w14:textId="77777777" w:rsidR="00CE4662" w:rsidRDefault="00CE4662" w:rsidP="00CE4662">
      <w:pPr>
        <w:pStyle w:val="paragraph"/>
        <w:numPr>
          <w:ilvl w:val="0"/>
          <w:numId w:val="6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Is there anything that makes you feel lonely? (</w:t>
      </w:r>
      <w:r>
        <w:rPr>
          <w:rStyle w:val="normaltextrun"/>
          <w:rFonts w:ascii="Calibri" w:eastAsiaTheme="majorEastAsia" w:hAnsi="Calibri" w:cs="Calibri"/>
          <w:i/>
          <w:iCs/>
        </w:rPr>
        <w:t>Prompt - Is there anything that makes you feel better</w:t>
      </w:r>
      <w:r>
        <w:rPr>
          <w:rStyle w:val="normaltextrun"/>
          <w:rFonts w:ascii="Calibri" w:eastAsiaTheme="majorEastAsia" w:hAnsi="Calibri" w:cs="Calibri"/>
        </w:rPr>
        <w:t>)</w:t>
      </w:r>
      <w:r>
        <w:rPr>
          <w:rStyle w:val="eop"/>
          <w:rFonts w:ascii="Calibri" w:eastAsiaTheme="majorEastAsia" w:hAnsi="Calibri" w:cs="Calibri"/>
        </w:rPr>
        <w:t> </w:t>
      </w:r>
    </w:p>
    <w:p w14:paraId="7AB69EBA" w14:textId="77777777" w:rsidR="00CE4662" w:rsidRDefault="00CE4662" w:rsidP="00CE4662">
      <w:pPr>
        <w:pStyle w:val="paragraph"/>
        <w:numPr>
          <w:ilvl w:val="0"/>
          <w:numId w:val="7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o you feel understood by other people (</w:t>
      </w:r>
      <w:r>
        <w:rPr>
          <w:rStyle w:val="normaltextrun"/>
          <w:rFonts w:ascii="Calibri" w:eastAsiaTheme="majorEastAsia" w:hAnsi="Calibri" w:cs="Calibri"/>
          <w:i/>
          <w:iCs/>
        </w:rPr>
        <w:t>Prompt – do you ever feel separate to others? Do you feel a sense of connectiveness to other people?</w:t>
      </w:r>
      <w:r>
        <w:rPr>
          <w:rStyle w:val="normaltextrun"/>
          <w:rFonts w:ascii="Calibri" w:eastAsiaTheme="majorEastAsia" w:hAnsi="Calibri" w:cs="Calibri"/>
        </w:rPr>
        <w:t>) </w:t>
      </w:r>
      <w:r>
        <w:rPr>
          <w:rStyle w:val="eop"/>
          <w:rFonts w:ascii="Calibri" w:eastAsiaTheme="majorEastAsia" w:hAnsi="Calibri" w:cs="Calibri"/>
        </w:rPr>
        <w:t> </w:t>
      </w:r>
    </w:p>
    <w:p w14:paraId="4AF442C6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  </w:t>
      </w:r>
      <w:r>
        <w:rPr>
          <w:rStyle w:val="eop"/>
          <w:rFonts w:ascii="Calibri" w:eastAsiaTheme="majorEastAsia" w:hAnsi="Calibri" w:cs="Calibri"/>
        </w:rPr>
        <w:t> </w:t>
      </w:r>
    </w:p>
    <w:p w14:paraId="17B293DA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b/>
          <w:bCs/>
          <w:u w:val="single"/>
        </w:rPr>
        <w:t>Friendship Questions</w:t>
      </w:r>
      <w:r>
        <w:rPr>
          <w:rStyle w:val="normaltextrun"/>
          <w:rFonts w:ascii="Calibri" w:eastAsiaTheme="majorEastAsia" w:hAnsi="Calibri" w:cs="Calibri"/>
        </w:rPr>
        <w:t>  </w:t>
      </w:r>
      <w:r>
        <w:rPr>
          <w:rStyle w:val="eop"/>
          <w:rFonts w:ascii="Calibri" w:eastAsiaTheme="majorEastAsia" w:hAnsi="Calibri" w:cs="Calibri"/>
        </w:rPr>
        <w:t> </w:t>
      </w:r>
    </w:p>
    <w:p w14:paraId="38DED794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</w:rPr>
        <w:t>  </w:t>
      </w:r>
      <w:r>
        <w:rPr>
          <w:rStyle w:val="eop"/>
          <w:rFonts w:ascii="Calibri" w:eastAsiaTheme="majorEastAsia" w:hAnsi="Calibri" w:cs="Calibri"/>
        </w:rPr>
        <w:t> </w:t>
      </w:r>
    </w:p>
    <w:p w14:paraId="58012A3F" w14:textId="77777777" w:rsidR="00CE4662" w:rsidRDefault="00CE4662" w:rsidP="00CE4662">
      <w:pPr>
        <w:pStyle w:val="paragraph"/>
        <w:numPr>
          <w:ilvl w:val="0"/>
          <w:numId w:val="8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o you chat to your friends about your parents’ cancer?  (</w:t>
      </w:r>
      <w:r>
        <w:rPr>
          <w:rStyle w:val="normaltextrun"/>
          <w:rFonts w:ascii="Calibri" w:eastAsiaTheme="majorEastAsia" w:hAnsi="Calibri" w:cs="Calibri"/>
          <w:i/>
          <w:iCs/>
        </w:rPr>
        <w:t>Prompts – do your friends ask you about cancer? Can you </w:t>
      </w:r>
      <w:proofErr w:type="gramStart"/>
      <w:r>
        <w:rPr>
          <w:rStyle w:val="normaltextrun"/>
          <w:rFonts w:ascii="Calibri" w:eastAsiaTheme="majorEastAsia" w:hAnsi="Calibri" w:cs="Calibri"/>
          <w:i/>
          <w:iCs/>
        </w:rPr>
        <w:t>open up</w:t>
      </w:r>
      <w:proofErr w:type="gramEnd"/>
      <w:r>
        <w:rPr>
          <w:rStyle w:val="normaltextrun"/>
          <w:rFonts w:ascii="Calibri" w:eastAsiaTheme="majorEastAsia" w:hAnsi="Calibri" w:cs="Calibri"/>
          <w:i/>
          <w:iCs/>
        </w:rPr>
        <w:t> to them about cancer?) </w:t>
      </w:r>
      <w:r>
        <w:rPr>
          <w:rStyle w:val="eop"/>
          <w:rFonts w:ascii="Calibri" w:eastAsiaTheme="majorEastAsia" w:hAnsi="Calibri" w:cs="Calibri"/>
        </w:rPr>
        <w:t> </w:t>
      </w:r>
    </w:p>
    <w:p w14:paraId="3FBE98CA" w14:textId="77777777" w:rsidR="00CE4662" w:rsidRDefault="00CE4662" w:rsidP="00CE4662">
      <w:pPr>
        <w:pStyle w:val="paragraph"/>
        <w:numPr>
          <w:ilvl w:val="0"/>
          <w:numId w:val="9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Has mum/dad having cancer changed things with your friends at all? (</w:t>
      </w:r>
      <w:r>
        <w:rPr>
          <w:rStyle w:val="normaltextrun"/>
          <w:rFonts w:ascii="Calibri" w:eastAsiaTheme="majorEastAsia" w:hAnsi="Calibri" w:cs="Calibri"/>
          <w:i/>
          <w:iCs/>
        </w:rPr>
        <w:t>Prompts – what were things with friends like before cancer?</w:t>
      </w:r>
      <w:r>
        <w:rPr>
          <w:rStyle w:val="normaltextrun"/>
          <w:rFonts w:ascii="Calibri" w:eastAsiaTheme="majorEastAsia" w:hAnsi="Calibri" w:cs="Calibri"/>
        </w:rPr>
        <w:t>)</w:t>
      </w:r>
      <w:r>
        <w:rPr>
          <w:rStyle w:val="eop"/>
          <w:rFonts w:ascii="Calibri" w:eastAsiaTheme="majorEastAsia" w:hAnsi="Calibri" w:cs="Calibri"/>
        </w:rPr>
        <w:t> </w:t>
      </w:r>
    </w:p>
    <w:p w14:paraId="0DF8586D" w14:textId="77777777" w:rsidR="00CE4662" w:rsidRDefault="00CE4662" w:rsidP="00CE4662">
      <w:pPr>
        <w:pStyle w:val="paragraph"/>
        <w:numPr>
          <w:ilvl w:val="0"/>
          <w:numId w:val="10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How could a friend help someone who is going through a mum/dad having cancer?  (</w:t>
      </w:r>
      <w:r>
        <w:rPr>
          <w:rStyle w:val="normaltextrun"/>
          <w:rFonts w:ascii="Calibri" w:eastAsiaTheme="majorEastAsia" w:hAnsi="Calibri" w:cs="Calibri"/>
          <w:i/>
          <w:iCs/>
        </w:rPr>
        <w:t>Prompt - Is there anything friends do that isn’t helpful?)</w:t>
      </w:r>
      <w:r>
        <w:rPr>
          <w:rStyle w:val="eop"/>
          <w:rFonts w:ascii="Calibri" w:eastAsiaTheme="majorEastAsia" w:hAnsi="Calibri" w:cs="Calibri"/>
        </w:rPr>
        <w:t> </w:t>
      </w:r>
    </w:p>
    <w:p w14:paraId="0B64F550" w14:textId="77777777" w:rsidR="00CE4662" w:rsidRDefault="00CE4662" w:rsidP="00CE4662">
      <w:pPr>
        <w:pStyle w:val="paragraph"/>
        <w:numPr>
          <w:ilvl w:val="0"/>
          <w:numId w:val="11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Do you know any other young person who has a mum or dad with cancer? (P</w:t>
      </w:r>
      <w:r>
        <w:rPr>
          <w:rStyle w:val="normaltextrun"/>
          <w:rFonts w:ascii="Calibri" w:eastAsiaTheme="majorEastAsia" w:hAnsi="Calibri" w:cs="Calibri"/>
          <w:i/>
          <w:iCs/>
        </w:rPr>
        <w:t>rompt - If so, what is it like, being friends with them? Is it different than being friends with people who haven’t gone through a mum/dad having cancer?</w:t>
      </w:r>
      <w:r>
        <w:rPr>
          <w:rStyle w:val="normaltextrun"/>
          <w:rFonts w:ascii="Calibri" w:eastAsiaTheme="majorEastAsia" w:hAnsi="Calibri" w:cs="Calibri"/>
        </w:rPr>
        <w:t>)</w:t>
      </w:r>
      <w:r>
        <w:rPr>
          <w:rStyle w:val="eop"/>
          <w:rFonts w:ascii="Calibri" w:eastAsiaTheme="majorEastAsia" w:hAnsi="Calibri" w:cs="Calibri"/>
        </w:rPr>
        <w:t> </w:t>
      </w:r>
    </w:p>
    <w:p w14:paraId="3B23BBE1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64EB7AF5" w14:textId="77777777" w:rsidR="00CE4662" w:rsidRDefault="00CE4662" w:rsidP="00CE466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eastAsiaTheme="majorEastAsia" w:hAnsi="Calibri" w:cs="Calibri"/>
          <w:b/>
          <w:bCs/>
          <w:u w:val="single"/>
        </w:rPr>
        <w:t>Summary </w:t>
      </w:r>
      <w:r>
        <w:rPr>
          <w:rStyle w:val="normaltextrun"/>
          <w:rFonts w:ascii="Calibri" w:eastAsiaTheme="majorEastAsia" w:hAnsi="Calibri" w:cs="Calibri"/>
        </w:rPr>
        <w:t>  </w:t>
      </w:r>
      <w:r>
        <w:rPr>
          <w:rStyle w:val="eop"/>
          <w:rFonts w:ascii="Calibri" w:eastAsiaTheme="majorEastAsia" w:hAnsi="Calibri" w:cs="Calibri"/>
        </w:rPr>
        <w:t> </w:t>
      </w:r>
    </w:p>
    <w:p w14:paraId="38D8E923" w14:textId="77777777" w:rsidR="00CE4662" w:rsidRDefault="00CE4662" w:rsidP="00CE4662">
      <w:pPr>
        <w:pStyle w:val="paragraph"/>
        <w:numPr>
          <w:ilvl w:val="0"/>
          <w:numId w:val="12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Is there anything I left out?  </w:t>
      </w:r>
      <w:r>
        <w:rPr>
          <w:rStyle w:val="eop"/>
          <w:rFonts w:ascii="Calibri" w:eastAsiaTheme="majorEastAsia" w:hAnsi="Calibri" w:cs="Calibri"/>
        </w:rPr>
        <w:t> </w:t>
      </w:r>
    </w:p>
    <w:p w14:paraId="7474BF46" w14:textId="77777777" w:rsidR="00CE4662" w:rsidRDefault="00CE4662" w:rsidP="00CE4662">
      <w:pPr>
        <w:pStyle w:val="paragraph"/>
        <w:numPr>
          <w:ilvl w:val="0"/>
          <w:numId w:val="13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Is there anything else you’d like to share today?  </w:t>
      </w:r>
      <w:r>
        <w:rPr>
          <w:rStyle w:val="eop"/>
          <w:rFonts w:ascii="Calibri" w:eastAsiaTheme="majorEastAsia" w:hAnsi="Calibri" w:cs="Calibri"/>
        </w:rPr>
        <w:t> </w:t>
      </w:r>
    </w:p>
    <w:p w14:paraId="3DDADF49" w14:textId="77777777" w:rsidR="00CE4662" w:rsidRDefault="00CE4662" w:rsidP="00CE4662">
      <w:pPr>
        <w:pStyle w:val="paragraph"/>
        <w:numPr>
          <w:ilvl w:val="0"/>
          <w:numId w:val="14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Okay then, I’ll turn off the recorder now.   </w:t>
      </w:r>
      <w:r>
        <w:rPr>
          <w:rStyle w:val="eop"/>
          <w:rFonts w:ascii="Calibri" w:eastAsiaTheme="majorEastAsia" w:hAnsi="Calibri" w:cs="Calibri"/>
        </w:rPr>
        <w:t> </w:t>
      </w:r>
    </w:p>
    <w:p w14:paraId="10B4BAEE" w14:textId="77777777" w:rsidR="00CE4662" w:rsidRDefault="00CE4662" w:rsidP="00CE4662">
      <w:pPr>
        <w:pStyle w:val="paragraph"/>
        <w:numPr>
          <w:ilvl w:val="0"/>
          <w:numId w:val="15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Thank participant.  </w:t>
      </w:r>
      <w:r>
        <w:rPr>
          <w:rStyle w:val="eop"/>
          <w:rFonts w:ascii="Calibri" w:eastAsiaTheme="majorEastAsia" w:hAnsi="Calibri" w:cs="Calibri"/>
        </w:rPr>
        <w:t> </w:t>
      </w:r>
    </w:p>
    <w:p w14:paraId="0073F3E9" w14:textId="77777777" w:rsidR="00CE4662" w:rsidRDefault="00CE4662" w:rsidP="00CE4662">
      <w:pPr>
        <w:pStyle w:val="paragraph"/>
        <w:numPr>
          <w:ilvl w:val="0"/>
          <w:numId w:val="16"/>
        </w:numPr>
        <w:spacing w:before="0" w:beforeAutospacing="0" w:after="0" w:afterAutospacing="0"/>
        <w:ind w:left="1080" w:firstLine="0"/>
        <w:textAlignment w:val="baseline"/>
        <w:rPr>
          <w:rFonts w:ascii="Calibri" w:hAnsi="Calibri" w:cs="Calibri"/>
        </w:rPr>
      </w:pPr>
      <w:r>
        <w:rPr>
          <w:rStyle w:val="normaltextrun"/>
          <w:rFonts w:ascii="Calibri" w:eastAsiaTheme="majorEastAsia" w:hAnsi="Calibri" w:cs="Calibri"/>
        </w:rPr>
        <w:t>Mention sending debrief.   </w:t>
      </w:r>
      <w:r>
        <w:rPr>
          <w:rStyle w:val="eop"/>
          <w:rFonts w:ascii="Calibri" w:eastAsiaTheme="majorEastAsia" w:hAnsi="Calibri" w:cs="Calibri"/>
        </w:rPr>
        <w:t> </w:t>
      </w:r>
    </w:p>
    <w:p w14:paraId="26B4C9A3" w14:textId="77777777" w:rsidR="00FC558A" w:rsidRDefault="00FC558A"/>
    <w:sectPr w:rsidR="00FC55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AE4AF0"/>
    <w:multiLevelType w:val="multilevel"/>
    <w:tmpl w:val="47F84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07A4FE6"/>
    <w:multiLevelType w:val="multilevel"/>
    <w:tmpl w:val="C46E3C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23414BA"/>
    <w:multiLevelType w:val="multilevel"/>
    <w:tmpl w:val="B5284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45F3A68"/>
    <w:multiLevelType w:val="multilevel"/>
    <w:tmpl w:val="CC8E1A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6527368"/>
    <w:multiLevelType w:val="multilevel"/>
    <w:tmpl w:val="62445D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6795201"/>
    <w:multiLevelType w:val="multilevel"/>
    <w:tmpl w:val="4B960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9284F44"/>
    <w:multiLevelType w:val="multilevel"/>
    <w:tmpl w:val="5E5AF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DAC09AF"/>
    <w:multiLevelType w:val="multilevel"/>
    <w:tmpl w:val="6C9C1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43530FB"/>
    <w:multiLevelType w:val="multilevel"/>
    <w:tmpl w:val="88DE3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8921351"/>
    <w:multiLevelType w:val="multilevel"/>
    <w:tmpl w:val="74426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41D039F"/>
    <w:multiLevelType w:val="multilevel"/>
    <w:tmpl w:val="4DEE3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380C6110"/>
    <w:multiLevelType w:val="multilevel"/>
    <w:tmpl w:val="00BA4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5E3C6F2F"/>
    <w:multiLevelType w:val="multilevel"/>
    <w:tmpl w:val="7BBAE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73111A50"/>
    <w:multiLevelType w:val="multilevel"/>
    <w:tmpl w:val="2EECA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7D835A0D"/>
    <w:multiLevelType w:val="multilevel"/>
    <w:tmpl w:val="EF7021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EC650D6"/>
    <w:multiLevelType w:val="multilevel"/>
    <w:tmpl w:val="C0D06E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83275364">
    <w:abstractNumId w:val="14"/>
  </w:num>
  <w:num w:numId="2" w16cid:durableId="232087415">
    <w:abstractNumId w:val="13"/>
  </w:num>
  <w:num w:numId="3" w16cid:durableId="428283348">
    <w:abstractNumId w:val="2"/>
  </w:num>
  <w:num w:numId="4" w16cid:durableId="1788425232">
    <w:abstractNumId w:val="7"/>
  </w:num>
  <w:num w:numId="5" w16cid:durableId="1892032604">
    <w:abstractNumId w:val="5"/>
  </w:num>
  <w:num w:numId="6" w16cid:durableId="1302733693">
    <w:abstractNumId w:val="3"/>
  </w:num>
  <w:num w:numId="7" w16cid:durableId="1498157425">
    <w:abstractNumId w:val="6"/>
  </w:num>
  <w:num w:numId="8" w16cid:durableId="775372380">
    <w:abstractNumId w:val="12"/>
  </w:num>
  <w:num w:numId="9" w16cid:durableId="920602682">
    <w:abstractNumId w:val="1"/>
  </w:num>
  <w:num w:numId="10" w16cid:durableId="1288700830">
    <w:abstractNumId w:val="8"/>
  </w:num>
  <w:num w:numId="11" w16cid:durableId="1486432165">
    <w:abstractNumId w:val="15"/>
  </w:num>
  <w:num w:numId="12" w16cid:durableId="1754932119">
    <w:abstractNumId w:val="9"/>
  </w:num>
  <w:num w:numId="13" w16cid:durableId="227348545">
    <w:abstractNumId w:val="4"/>
  </w:num>
  <w:num w:numId="14" w16cid:durableId="265817756">
    <w:abstractNumId w:val="10"/>
  </w:num>
  <w:num w:numId="15" w16cid:durableId="848252339">
    <w:abstractNumId w:val="11"/>
  </w:num>
  <w:num w:numId="16" w16cid:durableId="909971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662"/>
    <w:rsid w:val="0000185F"/>
    <w:rsid w:val="00004B3A"/>
    <w:rsid w:val="000050C6"/>
    <w:rsid w:val="0000662E"/>
    <w:rsid w:val="00010298"/>
    <w:rsid w:val="00010B10"/>
    <w:rsid w:val="000114A7"/>
    <w:rsid w:val="00014BD5"/>
    <w:rsid w:val="0002670D"/>
    <w:rsid w:val="000304C6"/>
    <w:rsid w:val="0003076C"/>
    <w:rsid w:val="00050FB2"/>
    <w:rsid w:val="00051137"/>
    <w:rsid w:val="00052E75"/>
    <w:rsid w:val="00053555"/>
    <w:rsid w:val="00074B7E"/>
    <w:rsid w:val="00076BF5"/>
    <w:rsid w:val="00077715"/>
    <w:rsid w:val="0008181B"/>
    <w:rsid w:val="00082778"/>
    <w:rsid w:val="00086F86"/>
    <w:rsid w:val="00091DD5"/>
    <w:rsid w:val="00096301"/>
    <w:rsid w:val="000A10C5"/>
    <w:rsid w:val="000A7BA1"/>
    <w:rsid w:val="000B4FB0"/>
    <w:rsid w:val="000B6A49"/>
    <w:rsid w:val="000B7B7D"/>
    <w:rsid w:val="000C6E9B"/>
    <w:rsid w:val="000C7C10"/>
    <w:rsid w:val="000D492C"/>
    <w:rsid w:val="000E017C"/>
    <w:rsid w:val="000E1EFE"/>
    <w:rsid w:val="000E4605"/>
    <w:rsid w:val="000F039E"/>
    <w:rsid w:val="000F1826"/>
    <w:rsid w:val="0010198E"/>
    <w:rsid w:val="00101B3B"/>
    <w:rsid w:val="001036BF"/>
    <w:rsid w:val="00105923"/>
    <w:rsid w:val="0011244C"/>
    <w:rsid w:val="001149F0"/>
    <w:rsid w:val="00124A53"/>
    <w:rsid w:val="001256D1"/>
    <w:rsid w:val="00134348"/>
    <w:rsid w:val="0013551B"/>
    <w:rsid w:val="00135D1E"/>
    <w:rsid w:val="001400C6"/>
    <w:rsid w:val="00145322"/>
    <w:rsid w:val="00147F1C"/>
    <w:rsid w:val="0015006C"/>
    <w:rsid w:val="00152F93"/>
    <w:rsid w:val="0015740F"/>
    <w:rsid w:val="001602FE"/>
    <w:rsid w:val="00161C36"/>
    <w:rsid w:val="00166A2E"/>
    <w:rsid w:val="00170094"/>
    <w:rsid w:val="00174470"/>
    <w:rsid w:val="001845A3"/>
    <w:rsid w:val="0019584D"/>
    <w:rsid w:val="001958FE"/>
    <w:rsid w:val="00195EE5"/>
    <w:rsid w:val="001A07A9"/>
    <w:rsid w:val="001A0B31"/>
    <w:rsid w:val="001A1FEE"/>
    <w:rsid w:val="001A43F6"/>
    <w:rsid w:val="001A6DF4"/>
    <w:rsid w:val="001B6962"/>
    <w:rsid w:val="001C1809"/>
    <w:rsid w:val="001C2B05"/>
    <w:rsid w:val="001C5449"/>
    <w:rsid w:val="001E7B95"/>
    <w:rsid w:val="001F0841"/>
    <w:rsid w:val="001F172F"/>
    <w:rsid w:val="001F2E29"/>
    <w:rsid w:val="002006F2"/>
    <w:rsid w:val="0020510B"/>
    <w:rsid w:val="0020633B"/>
    <w:rsid w:val="00207ED4"/>
    <w:rsid w:val="00210EFA"/>
    <w:rsid w:val="00212E04"/>
    <w:rsid w:val="002144C1"/>
    <w:rsid w:val="002152DB"/>
    <w:rsid w:val="00216D05"/>
    <w:rsid w:val="00217560"/>
    <w:rsid w:val="00222DF3"/>
    <w:rsid w:val="00226959"/>
    <w:rsid w:val="0023252A"/>
    <w:rsid w:val="00243AAE"/>
    <w:rsid w:val="002544AB"/>
    <w:rsid w:val="002601B0"/>
    <w:rsid w:val="00261497"/>
    <w:rsid w:val="00275733"/>
    <w:rsid w:val="00277FCE"/>
    <w:rsid w:val="002827CE"/>
    <w:rsid w:val="00285487"/>
    <w:rsid w:val="00286F6C"/>
    <w:rsid w:val="00290FE5"/>
    <w:rsid w:val="00291C81"/>
    <w:rsid w:val="002B2405"/>
    <w:rsid w:val="002B3B98"/>
    <w:rsid w:val="002B68AC"/>
    <w:rsid w:val="002C0A54"/>
    <w:rsid w:val="002C58A7"/>
    <w:rsid w:val="002C677E"/>
    <w:rsid w:val="002C67C9"/>
    <w:rsid w:val="002C67E6"/>
    <w:rsid w:val="002D79D3"/>
    <w:rsid w:val="002E1102"/>
    <w:rsid w:val="002E2D68"/>
    <w:rsid w:val="002F3908"/>
    <w:rsid w:val="002F7F0B"/>
    <w:rsid w:val="00313B1E"/>
    <w:rsid w:val="003210E3"/>
    <w:rsid w:val="003228A4"/>
    <w:rsid w:val="00322FE2"/>
    <w:rsid w:val="00323A4C"/>
    <w:rsid w:val="00327408"/>
    <w:rsid w:val="00333272"/>
    <w:rsid w:val="0033573D"/>
    <w:rsid w:val="00340ACF"/>
    <w:rsid w:val="00341722"/>
    <w:rsid w:val="00341EFC"/>
    <w:rsid w:val="00343125"/>
    <w:rsid w:val="00344AF6"/>
    <w:rsid w:val="00345F6E"/>
    <w:rsid w:val="0034664A"/>
    <w:rsid w:val="0034683C"/>
    <w:rsid w:val="00351251"/>
    <w:rsid w:val="00353060"/>
    <w:rsid w:val="0036120D"/>
    <w:rsid w:val="003634CE"/>
    <w:rsid w:val="00367271"/>
    <w:rsid w:val="00375689"/>
    <w:rsid w:val="003805E6"/>
    <w:rsid w:val="00390595"/>
    <w:rsid w:val="00391616"/>
    <w:rsid w:val="00394ABF"/>
    <w:rsid w:val="00394F90"/>
    <w:rsid w:val="003A15ED"/>
    <w:rsid w:val="003A70BE"/>
    <w:rsid w:val="003B660E"/>
    <w:rsid w:val="003C433C"/>
    <w:rsid w:val="003D1F27"/>
    <w:rsid w:val="003D41E2"/>
    <w:rsid w:val="003D77A1"/>
    <w:rsid w:val="003E327E"/>
    <w:rsid w:val="003E66E9"/>
    <w:rsid w:val="003F1696"/>
    <w:rsid w:val="00402306"/>
    <w:rsid w:val="00406D93"/>
    <w:rsid w:val="00412602"/>
    <w:rsid w:val="00412CB9"/>
    <w:rsid w:val="004170F3"/>
    <w:rsid w:val="00422D3A"/>
    <w:rsid w:val="00423AB6"/>
    <w:rsid w:val="00426A8C"/>
    <w:rsid w:val="0043158C"/>
    <w:rsid w:val="0044346E"/>
    <w:rsid w:val="00446FAC"/>
    <w:rsid w:val="0045145B"/>
    <w:rsid w:val="004517FB"/>
    <w:rsid w:val="00454EBD"/>
    <w:rsid w:val="00455317"/>
    <w:rsid w:val="0046494C"/>
    <w:rsid w:val="00470414"/>
    <w:rsid w:val="00477969"/>
    <w:rsid w:val="00485614"/>
    <w:rsid w:val="004866DD"/>
    <w:rsid w:val="00486852"/>
    <w:rsid w:val="00487197"/>
    <w:rsid w:val="00493FFD"/>
    <w:rsid w:val="004949D3"/>
    <w:rsid w:val="004A1524"/>
    <w:rsid w:val="004A436A"/>
    <w:rsid w:val="004A506B"/>
    <w:rsid w:val="004A57BE"/>
    <w:rsid w:val="004A647B"/>
    <w:rsid w:val="004B149B"/>
    <w:rsid w:val="004B175B"/>
    <w:rsid w:val="004B1C45"/>
    <w:rsid w:val="004C49E3"/>
    <w:rsid w:val="004C4FD5"/>
    <w:rsid w:val="004C6BD9"/>
    <w:rsid w:val="004D419D"/>
    <w:rsid w:val="004E22C0"/>
    <w:rsid w:val="004E60F2"/>
    <w:rsid w:val="004F42EF"/>
    <w:rsid w:val="0050014C"/>
    <w:rsid w:val="00517EE9"/>
    <w:rsid w:val="0052585E"/>
    <w:rsid w:val="005316FF"/>
    <w:rsid w:val="005375FA"/>
    <w:rsid w:val="005456EF"/>
    <w:rsid w:val="00551554"/>
    <w:rsid w:val="00560BE3"/>
    <w:rsid w:val="005624EA"/>
    <w:rsid w:val="0057177C"/>
    <w:rsid w:val="005720FE"/>
    <w:rsid w:val="00574918"/>
    <w:rsid w:val="00575FED"/>
    <w:rsid w:val="00582F61"/>
    <w:rsid w:val="00583F11"/>
    <w:rsid w:val="00584523"/>
    <w:rsid w:val="005870F3"/>
    <w:rsid w:val="00590F26"/>
    <w:rsid w:val="00591FE2"/>
    <w:rsid w:val="00593AD1"/>
    <w:rsid w:val="005976C7"/>
    <w:rsid w:val="005A7101"/>
    <w:rsid w:val="005A79A8"/>
    <w:rsid w:val="005B4A25"/>
    <w:rsid w:val="005B4AE6"/>
    <w:rsid w:val="005C051F"/>
    <w:rsid w:val="005C0C3B"/>
    <w:rsid w:val="005D1316"/>
    <w:rsid w:val="005D2566"/>
    <w:rsid w:val="005D6BB7"/>
    <w:rsid w:val="005E1234"/>
    <w:rsid w:val="005E1BBC"/>
    <w:rsid w:val="005F1FBA"/>
    <w:rsid w:val="005F303E"/>
    <w:rsid w:val="005F3797"/>
    <w:rsid w:val="005F5EA9"/>
    <w:rsid w:val="005F5FD7"/>
    <w:rsid w:val="005F7A9E"/>
    <w:rsid w:val="006026A9"/>
    <w:rsid w:val="006037E0"/>
    <w:rsid w:val="00604E61"/>
    <w:rsid w:val="00605F66"/>
    <w:rsid w:val="00606DF3"/>
    <w:rsid w:val="00607B79"/>
    <w:rsid w:val="006201A3"/>
    <w:rsid w:val="00621EF5"/>
    <w:rsid w:val="006237FF"/>
    <w:rsid w:val="006243A9"/>
    <w:rsid w:val="00625FB2"/>
    <w:rsid w:val="00640C72"/>
    <w:rsid w:val="00640F6B"/>
    <w:rsid w:val="006410F3"/>
    <w:rsid w:val="0064170E"/>
    <w:rsid w:val="00646E6B"/>
    <w:rsid w:val="00651ED1"/>
    <w:rsid w:val="006537EE"/>
    <w:rsid w:val="00655B8D"/>
    <w:rsid w:val="006608CC"/>
    <w:rsid w:val="0066355E"/>
    <w:rsid w:val="00663A46"/>
    <w:rsid w:val="006640B5"/>
    <w:rsid w:val="0068292A"/>
    <w:rsid w:val="006916C5"/>
    <w:rsid w:val="006937E2"/>
    <w:rsid w:val="00693C96"/>
    <w:rsid w:val="00694B4A"/>
    <w:rsid w:val="006956AB"/>
    <w:rsid w:val="006968FF"/>
    <w:rsid w:val="006A7F1A"/>
    <w:rsid w:val="006B2848"/>
    <w:rsid w:val="006B54B5"/>
    <w:rsid w:val="006C4CC4"/>
    <w:rsid w:val="006C7EF5"/>
    <w:rsid w:val="006E2979"/>
    <w:rsid w:val="006E5C0B"/>
    <w:rsid w:val="006F11D2"/>
    <w:rsid w:val="006F278E"/>
    <w:rsid w:val="006F68BD"/>
    <w:rsid w:val="006F6A2C"/>
    <w:rsid w:val="007007F5"/>
    <w:rsid w:val="0072658B"/>
    <w:rsid w:val="00726E66"/>
    <w:rsid w:val="0072791C"/>
    <w:rsid w:val="00731FBA"/>
    <w:rsid w:val="00735EE9"/>
    <w:rsid w:val="00736274"/>
    <w:rsid w:val="00737E36"/>
    <w:rsid w:val="00747E3A"/>
    <w:rsid w:val="00753BB8"/>
    <w:rsid w:val="007540A1"/>
    <w:rsid w:val="007553BA"/>
    <w:rsid w:val="00763607"/>
    <w:rsid w:val="00764E5F"/>
    <w:rsid w:val="00765D70"/>
    <w:rsid w:val="00767EAF"/>
    <w:rsid w:val="00774091"/>
    <w:rsid w:val="00774DD5"/>
    <w:rsid w:val="00774ED6"/>
    <w:rsid w:val="00777C4D"/>
    <w:rsid w:val="00792FF1"/>
    <w:rsid w:val="007A3149"/>
    <w:rsid w:val="007A46B4"/>
    <w:rsid w:val="007A6314"/>
    <w:rsid w:val="007B05A1"/>
    <w:rsid w:val="007C272D"/>
    <w:rsid w:val="007E4EAE"/>
    <w:rsid w:val="007F60AF"/>
    <w:rsid w:val="00800536"/>
    <w:rsid w:val="00803137"/>
    <w:rsid w:val="00820F3F"/>
    <w:rsid w:val="008240CE"/>
    <w:rsid w:val="00824BB8"/>
    <w:rsid w:val="00830F37"/>
    <w:rsid w:val="00831205"/>
    <w:rsid w:val="00853B7B"/>
    <w:rsid w:val="00855C6A"/>
    <w:rsid w:val="00865FD9"/>
    <w:rsid w:val="0087682C"/>
    <w:rsid w:val="00876912"/>
    <w:rsid w:val="00885857"/>
    <w:rsid w:val="008876BF"/>
    <w:rsid w:val="00895D57"/>
    <w:rsid w:val="008A2EDB"/>
    <w:rsid w:val="008A7148"/>
    <w:rsid w:val="008B12FE"/>
    <w:rsid w:val="008B4BDD"/>
    <w:rsid w:val="008B79DF"/>
    <w:rsid w:val="008C25C5"/>
    <w:rsid w:val="008C34E5"/>
    <w:rsid w:val="008C3E39"/>
    <w:rsid w:val="008D020E"/>
    <w:rsid w:val="008D245F"/>
    <w:rsid w:val="008D39F6"/>
    <w:rsid w:val="008D7DCE"/>
    <w:rsid w:val="008E1C0D"/>
    <w:rsid w:val="008E25E9"/>
    <w:rsid w:val="008E2A3D"/>
    <w:rsid w:val="008E5712"/>
    <w:rsid w:val="008E68C0"/>
    <w:rsid w:val="008F1AB1"/>
    <w:rsid w:val="008F5192"/>
    <w:rsid w:val="008F6FBC"/>
    <w:rsid w:val="009104A9"/>
    <w:rsid w:val="00912CC7"/>
    <w:rsid w:val="00912D9F"/>
    <w:rsid w:val="009158A8"/>
    <w:rsid w:val="00916803"/>
    <w:rsid w:val="009205DA"/>
    <w:rsid w:val="009337B8"/>
    <w:rsid w:val="00943E36"/>
    <w:rsid w:val="009558A1"/>
    <w:rsid w:val="00956843"/>
    <w:rsid w:val="00960C2E"/>
    <w:rsid w:val="00964402"/>
    <w:rsid w:val="0096722B"/>
    <w:rsid w:val="00976FD3"/>
    <w:rsid w:val="00986CE8"/>
    <w:rsid w:val="00987B5B"/>
    <w:rsid w:val="00992761"/>
    <w:rsid w:val="0099513B"/>
    <w:rsid w:val="0099592F"/>
    <w:rsid w:val="0099647F"/>
    <w:rsid w:val="009976F4"/>
    <w:rsid w:val="009A4C1C"/>
    <w:rsid w:val="009A6341"/>
    <w:rsid w:val="009B4F55"/>
    <w:rsid w:val="009B796D"/>
    <w:rsid w:val="009C3182"/>
    <w:rsid w:val="009C5B2F"/>
    <w:rsid w:val="009C5F71"/>
    <w:rsid w:val="009D0AD5"/>
    <w:rsid w:val="009D1A9F"/>
    <w:rsid w:val="009D31F9"/>
    <w:rsid w:val="009D4D9F"/>
    <w:rsid w:val="009D71A1"/>
    <w:rsid w:val="009E729B"/>
    <w:rsid w:val="009F0E54"/>
    <w:rsid w:val="009F1DC4"/>
    <w:rsid w:val="009F44A2"/>
    <w:rsid w:val="00A04A13"/>
    <w:rsid w:val="00A04B1A"/>
    <w:rsid w:val="00A06375"/>
    <w:rsid w:val="00A1078F"/>
    <w:rsid w:val="00A11BA5"/>
    <w:rsid w:val="00A122FE"/>
    <w:rsid w:val="00A1727A"/>
    <w:rsid w:val="00A1756B"/>
    <w:rsid w:val="00A17841"/>
    <w:rsid w:val="00A27C8C"/>
    <w:rsid w:val="00A33BF3"/>
    <w:rsid w:val="00A510BF"/>
    <w:rsid w:val="00A60A35"/>
    <w:rsid w:val="00A7537B"/>
    <w:rsid w:val="00A83ED3"/>
    <w:rsid w:val="00A86700"/>
    <w:rsid w:val="00A86A29"/>
    <w:rsid w:val="00A93CC7"/>
    <w:rsid w:val="00AA1B36"/>
    <w:rsid w:val="00AA3A1A"/>
    <w:rsid w:val="00AA3FE4"/>
    <w:rsid w:val="00AA5961"/>
    <w:rsid w:val="00AB0245"/>
    <w:rsid w:val="00AB35D9"/>
    <w:rsid w:val="00AB45A2"/>
    <w:rsid w:val="00AB4B91"/>
    <w:rsid w:val="00AB7BAE"/>
    <w:rsid w:val="00AC1032"/>
    <w:rsid w:val="00AD43C0"/>
    <w:rsid w:val="00AD71DA"/>
    <w:rsid w:val="00AD7D2F"/>
    <w:rsid w:val="00AE0CA6"/>
    <w:rsid w:val="00AE6519"/>
    <w:rsid w:val="00AF6F2B"/>
    <w:rsid w:val="00B022DC"/>
    <w:rsid w:val="00B05FB6"/>
    <w:rsid w:val="00B067F4"/>
    <w:rsid w:val="00B172FF"/>
    <w:rsid w:val="00B206FC"/>
    <w:rsid w:val="00B2237B"/>
    <w:rsid w:val="00B231C8"/>
    <w:rsid w:val="00B2650D"/>
    <w:rsid w:val="00B31FD7"/>
    <w:rsid w:val="00B51812"/>
    <w:rsid w:val="00B55B87"/>
    <w:rsid w:val="00B55FAC"/>
    <w:rsid w:val="00B5714C"/>
    <w:rsid w:val="00B57938"/>
    <w:rsid w:val="00B764C0"/>
    <w:rsid w:val="00B93760"/>
    <w:rsid w:val="00B94FEF"/>
    <w:rsid w:val="00BA3ED0"/>
    <w:rsid w:val="00BA684C"/>
    <w:rsid w:val="00BB0077"/>
    <w:rsid w:val="00BB4395"/>
    <w:rsid w:val="00BC035F"/>
    <w:rsid w:val="00BC6E34"/>
    <w:rsid w:val="00BD798D"/>
    <w:rsid w:val="00BE18A5"/>
    <w:rsid w:val="00BE5F4B"/>
    <w:rsid w:val="00BE688F"/>
    <w:rsid w:val="00BE7AA2"/>
    <w:rsid w:val="00BF0431"/>
    <w:rsid w:val="00BF078D"/>
    <w:rsid w:val="00BF2B74"/>
    <w:rsid w:val="00BF2F0B"/>
    <w:rsid w:val="00BF4876"/>
    <w:rsid w:val="00BF71EF"/>
    <w:rsid w:val="00C060E0"/>
    <w:rsid w:val="00C06581"/>
    <w:rsid w:val="00C10B4F"/>
    <w:rsid w:val="00C113B6"/>
    <w:rsid w:val="00C11D2E"/>
    <w:rsid w:val="00C14B34"/>
    <w:rsid w:val="00C3008E"/>
    <w:rsid w:val="00C35BC4"/>
    <w:rsid w:val="00C468E8"/>
    <w:rsid w:val="00C53C0D"/>
    <w:rsid w:val="00C53D63"/>
    <w:rsid w:val="00C54B47"/>
    <w:rsid w:val="00C54BBF"/>
    <w:rsid w:val="00C579A5"/>
    <w:rsid w:val="00C606A6"/>
    <w:rsid w:val="00C63C3F"/>
    <w:rsid w:val="00C7216E"/>
    <w:rsid w:val="00C73B83"/>
    <w:rsid w:val="00C833DC"/>
    <w:rsid w:val="00C83F86"/>
    <w:rsid w:val="00C84E77"/>
    <w:rsid w:val="00C91C8A"/>
    <w:rsid w:val="00C9276D"/>
    <w:rsid w:val="00C94BA6"/>
    <w:rsid w:val="00CA07B9"/>
    <w:rsid w:val="00CA250D"/>
    <w:rsid w:val="00CA5ADC"/>
    <w:rsid w:val="00CA7F35"/>
    <w:rsid w:val="00CB1658"/>
    <w:rsid w:val="00CB2787"/>
    <w:rsid w:val="00CB41BA"/>
    <w:rsid w:val="00CB4B24"/>
    <w:rsid w:val="00CB5A46"/>
    <w:rsid w:val="00CC4F8F"/>
    <w:rsid w:val="00CD2484"/>
    <w:rsid w:val="00CD24E0"/>
    <w:rsid w:val="00CE11AC"/>
    <w:rsid w:val="00CE1BB7"/>
    <w:rsid w:val="00CE2EE6"/>
    <w:rsid w:val="00CE4662"/>
    <w:rsid w:val="00D02AA6"/>
    <w:rsid w:val="00D07B56"/>
    <w:rsid w:val="00D153FF"/>
    <w:rsid w:val="00D15D87"/>
    <w:rsid w:val="00D21570"/>
    <w:rsid w:val="00D27A57"/>
    <w:rsid w:val="00D32453"/>
    <w:rsid w:val="00D33B8E"/>
    <w:rsid w:val="00D35D4F"/>
    <w:rsid w:val="00D4783E"/>
    <w:rsid w:val="00D52BF2"/>
    <w:rsid w:val="00D70144"/>
    <w:rsid w:val="00D756E9"/>
    <w:rsid w:val="00D80422"/>
    <w:rsid w:val="00D83C4C"/>
    <w:rsid w:val="00D846C8"/>
    <w:rsid w:val="00D85856"/>
    <w:rsid w:val="00DA08FE"/>
    <w:rsid w:val="00DA0955"/>
    <w:rsid w:val="00DB3501"/>
    <w:rsid w:val="00DB73CF"/>
    <w:rsid w:val="00DC261A"/>
    <w:rsid w:val="00DC619E"/>
    <w:rsid w:val="00DD1AD4"/>
    <w:rsid w:val="00DD47DA"/>
    <w:rsid w:val="00DF2860"/>
    <w:rsid w:val="00E02183"/>
    <w:rsid w:val="00E07D41"/>
    <w:rsid w:val="00E1183C"/>
    <w:rsid w:val="00E11B78"/>
    <w:rsid w:val="00E14DA9"/>
    <w:rsid w:val="00E14F26"/>
    <w:rsid w:val="00E15210"/>
    <w:rsid w:val="00E21480"/>
    <w:rsid w:val="00E30342"/>
    <w:rsid w:val="00E312B0"/>
    <w:rsid w:val="00E33F4E"/>
    <w:rsid w:val="00E34F6D"/>
    <w:rsid w:val="00E442CF"/>
    <w:rsid w:val="00E457FA"/>
    <w:rsid w:val="00E47995"/>
    <w:rsid w:val="00E47C6C"/>
    <w:rsid w:val="00E50A6E"/>
    <w:rsid w:val="00E52B16"/>
    <w:rsid w:val="00E55499"/>
    <w:rsid w:val="00E56BEA"/>
    <w:rsid w:val="00E57898"/>
    <w:rsid w:val="00E601BF"/>
    <w:rsid w:val="00E72FED"/>
    <w:rsid w:val="00E77439"/>
    <w:rsid w:val="00E86C90"/>
    <w:rsid w:val="00E91158"/>
    <w:rsid w:val="00E91BE6"/>
    <w:rsid w:val="00E96449"/>
    <w:rsid w:val="00EA4DEF"/>
    <w:rsid w:val="00EA5F1E"/>
    <w:rsid w:val="00EA7A0F"/>
    <w:rsid w:val="00EB6381"/>
    <w:rsid w:val="00EC1836"/>
    <w:rsid w:val="00EC2B28"/>
    <w:rsid w:val="00ED5FF2"/>
    <w:rsid w:val="00EE3C36"/>
    <w:rsid w:val="00EE4CA4"/>
    <w:rsid w:val="00F02E73"/>
    <w:rsid w:val="00F060CC"/>
    <w:rsid w:val="00F11B87"/>
    <w:rsid w:val="00F12EA9"/>
    <w:rsid w:val="00F169DD"/>
    <w:rsid w:val="00F264A9"/>
    <w:rsid w:val="00F27ECD"/>
    <w:rsid w:val="00F32AE5"/>
    <w:rsid w:val="00F32B6B"/>
    <w:rsid w:val="00F3593B"/>
    <w:rsid w:val="00F42FDA"/>
    <w:rsid w:val="00F54F65"/>
    <w:rsid w:val="00F5517E"/>
    <w:rsid w:val="00F62624"/>
    <w:rsid w:val="00F70CBC"/>
    <w:rsid w:val="00F76346"/>
    <w:rsid w:val="00F84548"/>
    <w:rsid w:val="00F86995"/>
    <w:rsid w:val="00F93FFC"/>
    <w:rsid w:val="00FA56BD"/>
    <w:rsid w:val="00FC40E5"/>
    <w:rsid w:val="00FC558A"/>
    <w:rsid w:val="00FC5881"/>
    <w:rsid w:val="00FD0373"/>
    <w:rsid w:val="00FD242A"/>
    <w:rsid w:val="00FE78EB"/>
    <w:rsid w:val="00FF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69D75"/>
  <w15:chartTrackingRefBased/>
  <w15:docId w15:val="{5B457440-58F4-364F-A41C-1D10B15F7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46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6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6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6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6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6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6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6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6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6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6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6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6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6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6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6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6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6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6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46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6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46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6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46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6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46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6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6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66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CE466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CE4662"/>
  </w:style>
  <w:style w:type="character" w:customStyle="1" w:styleId="eop">
    <w:name w:val="eop"/>
    <w:basedOn w:val="DefaultParagraphFont"/>
    <w:rsid w:val="00CE4662"/>
  </w:style>
  <w:style w:type="character" w:customStyle="1" w:styleId="tabchar">
    <w:name w:val="tabchar"/>
    <w:basedOn w:val="DefaultParagraphFont"/>
    <w:rsid w:val="00CE4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McKeown</dc:creator>
  <cp:keywords/>
  <dc:description/>
  <cp:lastModifiedBy>Lydia McKeown</cp:lastModifiedBy>
  <cp:revision>1</cp:revision>
  <dcterms:created xsi:type="dcterms:W3CDTF">2026-03-05T10:33:00Z</dcterms:created>
  <dcterms:modified xsi:type="dcterms:W3CDTF">2026-03-05T10:34:00Z</dcterms:modified>
</cp:coreProperties>
</file>